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9DE0A" w14:textId="04702200" w:rsidR="007647AA" w:rsidRDefault="006B4252" w:rsidP="008E0D0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E0D03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7</w:t>
      </w:r>
      <w:r w:rsidR="007647AA" w:rsidRPr="008E0D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8E0D03" w:rsidRPr="008E0D03">
        <w:rPr>
          <w:rFonts w:ascii="Times New Roman" w:hAnsi="Times New Roman" w:cs="Times New Roman"/>
          <w:b/>
          <w:bCs/>
          <w:sz w:val="24"/>
          <w:szCs w:val="24"/>
          <w:lang w:val="en-US"/>
        </w:rPr>
        <w:t>Funnel plots for assessment of publication bias</w:t>
      </w:r>
    </w:p>
    <w:p w14:paraId="69C191F7" w14:textId="77777777" w:rsidR="008E0D03" w:rsidRPr="008E0D03" w:rsidRDefault="008E0D03" w:rsidP="008E0D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64D50C" w14:textId="0A126358" w:rsidR="0091497C" w:rsidRPr="00DE1F9C" w:rsidRDefault="0091497C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1F9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0FD111" wp14:editId="47D451E4">
            <wp:extent cx="5381625" cy="2800350"/>
            <wp:effectExtent l="0" t="0" r="952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E37C0" w14:textId="090858FA" w:rsidR="00B05B54" w:rsidRPr="00F66B8F" w:rsidRDefault="0091497C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6B4252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033E6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6B4252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B4252" w:rsidRPr="00F66B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6B8F">
        <w:rPr>
          <w:rFonts w:ascii="Times New Roman" w:hAnsi="Times New Roman" w:cs="Times New Roman"/>
          <w:sz w:val="24"/>
          <w:szCs w:val="24"/>
          <w:lang w:val="en-US"/>
        </w:rPr>
        <w:t xml:space="preserve">Funnel plot for the </w:t>
      </w:r>
      <w:r w:rsidR="00EB4AF8">
        <w:rPr>
          <w:rFonts w:ascii="Times New Roman" w:hAnsi="Times New Roman" w:cs="Times New Roman"/>
          <w:sz w:val="24"/>
          <w:szCs w:val="24"/>
          <w:lang w:val="en-US"/>
        </w:rPr>
        <w:t>sex variable</w:t>
      </w:r>
      <w:r w:rsidRPr="00F66B8F">
        <w:rPr>
          <w:rFonts w:ascii="Times New Roman" w:hAnsi="Times New Roman" w:cs="Times New Roman"/>
          <w:sz w:val="24"/>
          <w:szCs w:val="24"/>
          <w:lang w:val="en-US"/>
        </w:rPr>
        <w:t>. Closed dots correspond to imputed studies using the “trim and fill” method of Duval and Tweedie</w:t>
      </w:r>
      <w:r w:rsidR="000033E6" w:rsidRPr="00F66B8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DBDAD79" w14:textId="77777777" w:rsidR="000033E6" w:rsidRPr="00F66B8F" w:rsidRDefault="000033E6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B4C403" w14:textId="77777777" w:rsidR="000033E6" w:rsidRPr="00DE1F9C" w:rsidRDefault="003E0FF6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1F9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567411" wp14:editId="0AAF7AA8">
            <wp:extent cx="5391150" cy="2943225"/>
            <wp:effectExtent l="0" t="0" r="0" b="952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084C1" w14:textId="605DEDC3" w:rsidR="003E0FF6" w:rsidRPr="00F66B8F" w:rsidRDefault="003E0FF6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6B4252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6B4252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66B8F">
        <w:rPr>
          <w:rFonts w:ascii="Times New Roman" w:hAnsi="Times New Roman" w:cs="Times New Roman"/>
          <w:sz w:val="24"/>
          <w:szCs w:val="24"/>
          <w:lang w:val="en-US"/>
        </w:rPr>
        <w:t xml:space="preserve"> Funnel plot for the age</w:t>
      </w:r>
      <w:r w:rsidR="00EB4A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4AF8" w:rsidRPr="00F66B8F">
        <w:rPr>
          <w:rFonts w:ascii="Times New Roman" w:hAnsi="Times New Roman" w:cs="Times New Roman"/>
          <w:sz w:val="24"/>
          <w:szCs w:val="24"/>
          <w:lang w:val="en-US"/>
        </w:rPr>
        <w:t>variable</w:t>
      </w:r>
      <w:r w:rsidRPr="00F66B8F">
        <w:rPr>
          <w:rFonts w:ascii="Times New Roman" w:hAnsi="Times New Roman" w:cs="Times New Roman"/>
          <w:sz w:val="24"/>
          <w:szCs w:val="24"/>
          <w:lang w:val="en-US"/>
        </w:rPr>
        <w:t>. Closed dots correspond to imputed studies using the “trim and fill” method of Duval and Tweedie.</w:t>
      </w:r>
    </w:p>
    <w:p w14:paraId="57819589" w14:textId="77777777" w:rsidR="003E0FF6" w:rsidRPr="00F66B8F" w:rsidRDefault="003E0FF6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52962B" w14:textId="77777777" w:rsidR="003E0FF6" w:rsidRPr="00DE1F9C" w:rsidRDefault="003E0FF6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1F9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0147A4" wp14:editId="1A83E37E">
            <wp:extent cx="5391150" cy="29337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7AA96" w14:textId="4D52219A" w:rsidR="003E0FF6" w:rsidRPr="00F66B8F" w:rsidRDefault="003E0FF6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6B4252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6B4252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66B8F">
        <w:rPr>
          <w:rFonts w:ascii="Times New Roman" w:hAnsi="Times New Roman" w:cs="Times New Roman"/>
          <w:sz w:val="24"/>
          <w:szCs w:val="24"/>
          <w:lang w:val="en-US"/>
        </w:rPr>
        <w:t xml:space="preserve"> Funnel plot for the breed</w:t>
      </w:r>
      <w:r w:rsidR="00EB4A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4AF8" w:rsidRPr="00F66B8F">
        <w:rPr>
          <w:rFonts w:ascii="Times New Roman" w:hAnsi="Times New Roman" w:cs="Times New Roman"/>
          <w:sz w:val="24"/>
          <w:szCs w:val="24"/>
          <w:lang w:val="en-US"/>
        </w:rPr>
        <w:t>variable</w:t>
      </w:r>
      <w:r w:rsidRPr="00F66B8F">
        <w:rPr>
          <w:rFonts w:ascii="Times New Roman" w:hAnsi="Times New Roman" w:cs="Times New Roman"/>
          <w:sz w:val="24"/>
          <w:szCs w:val="24"/>
          <w:lang w:val="en-US"/>
        </w:rPr>
        <w:t>. Closed dots correspond to imputed studies using the “trim and fill” method of Duval and Tweedie.</w:t>
      </w:r>
    </w:p>
    <w:p w14:paraId="56383AD2" w14:textId="77777777" w:rsidR="003E0FF6" w:rsidRPr="00F66B8F" w:rsidRDefault="003E0FF6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356DB8" w14:textId="77777777" w:rsidR="003A56C6" w:rsidRPr="00DE1F9C" w:rsidRDefault="003A56C6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1F9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9DD41C" wp14:editId="4DDF2152">
            <wp:extent cx="5400040" cy="301879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1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F071C" w14:textId="086D4F12" w:rsidR="003A56C6" w:rsidRPr="00F66B8F" w:rsidRDefault="003A56C6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6B4252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441F3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6B4252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66B8F">
        <w:rPr>
          <w:rFonts w:ascii="Times New Roman" w:hAnsi="Times New Roman" w:cs="Times New Roman"/>
          <w:sz w:val="24"/>
          <w:szCs w:val="24"/>
          <w:lang w:val="en-US"/>
        </w:rPr>
        <w:t xml:space="preserve"> Funnel plot for the hair length</w:t>
      </w:r>
      <w:r w:rsidR="00EB4A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4AF8" w:rsidRPr="00F66B8F">
        <w:rPr>
          <w:rFonts w:ascii="Times New Roman" w:hAnsi="Times New Roman" w:cs="Times New Roman"/>
          <w:sz w:val="24"/>
          <w:szCs w:val="24"/>
          <w:lang w:val="en-US"/>
        </w:rPr>
        <w:t>variable</w:t>
      </w:r>
      <w:r w:rsidRPr="00F66B8F">
        <w:rPr>
          <w:rFonts w:ascii="Times New Roman" w:hAnsi="Times New Roman" w:cs="Times New Roman"/>
          <w:sz w:val="24"/>
          <w:szCs w:val="24"/>
          <w:lang w:val="en-US"/>
        </w:rPr>
        <w:t>. Closed dots correspond to imputed studies using the “trim and fill” method of Duval and Tweedie.</w:t>
      </w:r>
    </w:p>
    <w:p w14:paraId="5D8079CA" w14:textId="77777777" w:rsidR="003A56C6" w:rsidRPr="00DE1F9C" w:rsidRDefault="000441F3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1F9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0E170B" wp14:editId="2B96A2B7">
            <wp:extent cx="5391150" cy="2867025"/>
            <wp:effectExtent l="0" t="0" r="0" b="952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D1233" w14:textId="41BCE766" w:rsidR="000441F3" w:rsidRPr="00F66B8F" w:rsidRDefault="000441F3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6B4252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6B4252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66B8F">
        <w:rPr>
          <w:rFonts w:ascii="Times New Roman" w:hAnsi="Times New Roman" w:cs="Times New Roman"/>
          <w:sz w:val="24"/>
          <w:szCs w:val="24"/>
          <w:lang w:val="en-US"/>
        </w:rPr>
        <w:t xml:space="preserve"> Funnel plot for the </w:t>
      </w:r>
      <w:r w:rsidRPr="00DE1F9C">
        <w:rPr>
          <w:rFonts w:ascii="Times New Roman" w:hAnsi="Times New Roman" w:cs="Times New Roman"/>
          <w:sz w:val="24"/>
          <w:szCs w:val="24"/>
          <w:lang w:val="en-US"/>
        </w:rPr>
        <w:t>presence of chickens and/or chicken coop</w:t>
      </w:r>
      <w:r w:rsidR="009A319B">
        <w:rPr>
          <w:rFonts w:ascii="Times New Roman" w:hAnsi="Times New Roman" w:cs="Times New Roman"/>
          <w:sz w:val="24"/>
          <w:szCs w:val="24"/>
          <w:lang w:val="en-US"/>
        </w:rPr>
        <w:t xml:space="preserve"> in the home</w:t>
      </w:r>
      <w:r w:rsidR="00EB4A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4AF8" w:rsidRPr="00F66B8F">
        <w:rPr>
          <w:rFonts w:ascii="Times New Roman" w:hAnsi="Times New Roman" w:cs="Times New Roman"/>
          <w:sz w:val="24"/>
          <w:szCs w:val="24"/>
          <w:lang w:val="en-US"/>
        </w:rPr>
        <w:t>variable</w:t>
      </w:r>
      <w:r w:rsidRPr="00F66B8F">
        <w:rPr>
          <w:rFonts w:ascii="Times New Roman" w:hAnsi="Times New Roman" w:cs="Times New Roman"/>
          <w:sz w:val="24"/>
          <w:szCs w:val="24"/>
          <w:lang w:val="en-US"/>
        </w:rPr>
        <w:t>. Closed dots correspond to imputed studies using the “trim and fill” method of Duval and Tweedie.</w:t>
      </w:r>
    </w:p>
    <w:p w14:paraId="6A4003DE" w14:textId="77777777" w:rsidR="000813D4" w:rsidRPr="00F66B8F" w:rsidRDefault="000813D4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E15795" w14:textId="77777777" w:rsidR="000441F3" w:rsidRPr="00DE1F9C" w:rsidRDefault="000813D4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1F9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ED1647" wp14:editId="3E7C8CCA">
            <wp:extent cx="5391150" cy="2895600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9B33D" w14:textId="24D1471D" w:rsidR="000441F3" w:rsidRPr="00F66B8F" w:rsidRDefault="000441F3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6B4252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6B4252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66B8F">
        <w:rPr>
          <w:rFonts w:ascii="Times New Roman" w:hAnsi="Times New Roman" w:cs="Times New Roman"/>
          <w:sz w:val="24"/>
          <w:szCs w:val="24"/>
          <w:lang w:val="en-US"/>
        </w:rPr>
        <w:t xml:space="preserve"> Funnel plot for the </w:t>
      </w:r>
      <w:r w:rsidR="000813D4" w:rsidRPr="00DE1F9C">
        <w:rPr>
          <w:rFonts w:ascii="Times New Roman" w:hAnsi="Times New Roman" w:cs="Times New Roman"/>
          <w:sz w:val="24"/>
          <w:szCs w:val="24"/>
          <w:lang w:val="en-US"/>
        </w:rPr>
        <w:t>presence of vegetation</w:t>
      </w:r>
      <w:r w:rsidR="00EB4A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4AF8" w:rsidRPr="00F66B8F">
        <w:rPr>
          <w:rFonts w:ascii="Times New Roman" w:hAnsi="Times New Roman" w:cs="Times New Roman"/>
          <w:sz w:val="24"/>
          <w:szCs w:val="24"/>
          <w:lang w:val="en-US"/>
        </w:rPr>
        <w:t>variable</w:t>
      </w:r>
      <w:r w:rsidRPr="00F66B8F">
        <w:rPr>
          <w:rFonts w:ascii="Times New Roman" w:hAnsi="Times New Roman" w:cs="Times New Roman"/>
          <w:sz w:val="24"/>
          <w:szCs w:val="24"/>
          <w:lang w:val="en-US"/>
        </w:rPr>
        <w:t>. Closed dots correspond to imputed studies using the “trim and fill” method of Duval and Tweedie.</w:t>
      </w:r>
    </w:p>
    <w:p w14:paraId="778E0944" w14:textId="77777777" w:rsidR="000441F3" w:rsidRPr="00DE1F9C" w:rsidRDefault="00D871EF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1F9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B3209E8" wp14:editId="59B2F208">
            <wp:extent cx="5391150" cy="2895600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67B4D" w14:textId="1AE379FE" w:rsidR="000813D4" w:rsidRPr="00F66B8F" w:rsidRDefault="000813D4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6B4252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6B4252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66B8F">
        <w:rPr>
          <w:rFonts w:ascii="Times New Roman" w:hAnsi="Times New Roman" w:cs="Times New Roman"/>
          <w:sz w:val="24"/>
          <w:szCs w:val="24"/>
          <w:lang w:val="en-US"/>
        </w:rPr>
        <w:t xml:space="preserve"> Funnel plot for the </w:t>
      </w:r>
      <w:r w:rsidRPr="00DE1F9C">
        <w:rPr>
          <w:rFonts w:ascii="Times New Roman" w:hAnsi="Times New Roman" w:cs="Times New Roman"/>
          <w:sz w:val="24"/>
          <w:szCs w:val="24"/>
          <w:lang w:val="en-US"/>
        </w:rPr>
        <w:t>presence of ectoparasites</w:t>
      </w:r>
      <w:r w:rsidR="00EB4A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4AF8" w:rsidRPr="00F66B8F">
        <w:rPr>
          <w:rFonts w:ascii="Times New Roman" w:hAnsi="Times New Roman" w:cs="Times New Roman"/>
          <w:sz w:val="24"/>
          <w:szCs w:val="24"/>
          <w:lang w:val="en-US"/>
        </w:rPr>
        <w:t>variable</w:t>
      </w:r>
      <w:r w:rsidRPr="00F66B8F">
        <w:rPr>
          <w:rFonts w:ascii="Times New Roman" w:hAnsi="Times New Roman" w:cs="Times New Roman"/>
          <w:sz w:val="24"/>
          <w:szCs w:val="24"/>
          <w:lang w:val="en-US"/>
        </w:rPr>
        <w:t>. Closed dots correspond to imputed studies using the “trim and fill” method of Duval and Tweedie.</w:t>
      </w:r>
    </w:p>
    <w:p w14:paraId="45AD1E5E" w14:textId="77777777" w:rsidR="00B45682" w:rsidRPr="00F66B8F" w:rsidRDefault="00B45682" w:rsidP="009A0EBE">
      <w:pPr>
        <w:tabs>
          <w:tab w:val="left" w:pos="226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DC1006" w14:textId="382D8752" w:rsidR="000813D4" w:rsidRPr="00DE1F9C" w:rsidRDefault="005A46CD" w:rsidP="009A0EBE">
      <w:pPr>
        <w:tabs>
          <w:tab w:val="left" w:pos="226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6B8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E1F9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FBF433" wp14:editId="1CD41375">
            <wp:extent cx="5381625" cy="2867025"/>
            <wp:effectExtent l="0" t="0" r="9525" b="9525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FC19F" w14:textId="1DED88E8" w:rsidR="00D871EF" w:rsidRPr="00F66B8F" w:rsidRDefault="00D871EF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6B4252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6B4252" w:rsidRPr="00F66B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66B8F">
        <w:rPr>
          <w:rFonts w:ascii="Times New Roman" w:hAnsi="Times New Roman" w:cs="Times New Roman"/>
          <w:sz w:val="24"/>
          <w:szCs w:val="24"/>
          <w:lang w:val="en-US"/>
        </w:rPr>
        <w:t xml:space="preserve"> Funnel plot for </w:t>
      </w:r>
      <w:proofErr w:type="gramStart"/>
      <w:r w:rsidRPr="00F66B8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A46CD" w:rsidRPr="00DE1F9C">
        <w:rPr>
          <w:rFonts w:ascii="Times New Roman" w:hAnsi="Times New Roman" w:cs="Times New Roman"/>
          <w:sz w:val="24"/>
          <w:szCs w:val="24"/>
          <w:lang w:val="en-US"/>
        </w:rPr>
        <w:t>street</w:t>
      </w:r>
      <w:proofErr w:type="gramEnd"/>
      <w:r w:rsidR="005A46CD" w:rsidRPr="00DE1F9C">
        <w:rPr>
          <w:rFonts w:ascii="Times New Roman" w:hAnsi="Times New Roman" w:cs="Times New Roman"/>
          <w:sz w:val="24"/>
          <w:szCs w:val="24"/>
          <w:lang w:val="en-US"/>
        </w:rPr>
        <w:t xml:space="preserve"> access</w:t>
      </w:r>
      <w:r w:rsidR="00EB4A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4AF8" w:rsidRPr="00F66B8F">
        <w:rPr>
          <w:rFonts w:ascii="Times New Roman" w:hAnsi="Times New Roman" w:cs="Times New Roman"/>
          <w:sz w:val="24"/>
          <w:szCs w:val="24"/>
          <w:lang w:val="en-US"/>
        </w:rPr>
        <w:t>variable</w:t>
      </w:r>
      <w:r w:rsidRPr="00F66B8F">
        <w:rPr>
          <w:rFonts w:ascii="Times New Roman" w:hAnsi="Times New Roman" w:cs="Times New Roman"/>
          <w:sz w:val="24"/>
          <w:szCs w:val="24"/>
          <w:lang w:val="en-US"/>
        </w:rPr>
        <w:t>. Closed dots correspond to imputed studies using the “trim and fill” method of Duval and Tweedie.</w:t>
      </w:r>
    </w:p>
    <w:p w14:paraId="5F93CBF3" w14:textId="77777777" w:rsidR="00D871EF" w:rsidRPr="00DE1F9C" w:rsidRDefault="005A46CD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1F9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EFB3B8F" wp14:editId="57289E6F">
            <wp:extent cx="5400040" cy="2914015"/>
            <wp:effectExtent l="0" t="0" r="0" b="635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1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4054A" w14:textId="3A646D93" w:rsidR="005A46CD" w:rsidRPr="00F66B8F" w:rsidRDefault="005A46CD" w:rsidP="009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0D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6B4252" w:rsidRPr="008E0D0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E0D0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6B4252" w:rsidRPr="008E0D0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E0D03">
        <w:rPr>
          <w:rFonts w:ascii="Times New Roman" w:hAnsi="Times New Roman" w:cs="Times New Roman"/>
          <w:sz w:val="24"/>
          <w:szCs w:val="24"/>
          <w:lang w:val="en-US"/>
        </w:rPr>
        <w:t xml:space="preserve"> Funnel plot for the </w:t>
      </w:r>
      <w:r w:rsidR="00B13BE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F66B8F" w:rsidRPr="008E0D03">
        <w:rPr>
          <w:rFonts w:ascii="Times New Roman" w:hAnsi="Times New Roman" w:cs="Times New Roman"/>
          <w:sz w:val="24"/>
          <w:szCs w:val="24"/>
          <w:lang w:val="en-US"/>
        </w:rPr>
        <w:t>og’s dwelling area</w:t>
      </w:r>
      <w:r w:rsidR="00B13B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3BE8" w:rsidRPr="00F66B8F">
        <w:rPr>
          <w:rFonts w:ascii="Times New Roman" w:hAnsi="Times New Roman" w:cs="Times New Roman"/>
          <w:sz w:val="24"/>
          <w:szCs w:val="24"/>
          <w:lang w:val="en-US"/>
        </w:rPr>
        <w:t>variable</w:t>
      </w:r>
      <w:r w:rsidRPr="00F66B8F">
        <w:rPr>
          <w:rFonts w:ascii="Times New Roman" w:hAnsi="Times New Roman" w:cs="Times New Roman"/>
          <w:sz w:val="24"/>
          <w:szCs w:val="24"/>
          <w:lang w:val="en-US"/>
        </w:rPr>
        <w:t>. Closed dots correspond to imputed studies using the “trim and fill” method of Duval and Tweedie.</w:t>
      </w:r>
    </w:p>
    <w:p w14:paraId="694BC3D1" w14:textId="77777777" w:rsidR="005A46CD" w:rsidRPr="00F66B8F" w:rsidRDefault="005A46CD" w:rsidP="007647AA">
      <w:pPr>
        <w:spacing w:line="360" w:lineRule="auto"/>
        <w:rPr>
          <w:lang w:val="en-US"/>
        </w:rPr>
      </w:pPr>
    </w:p>
    <w:p w14:paraId="1AA42443" w14:textId="77777777" w:rsidR="005A46CD" w:rsidRPr="00F66B8F" w:rsidRDefault="005A46CD" w:rsidP="007647AA">
      <w:pPr>
        <w:spacing w:line="360" w:lineRule="auto"/>
        <w:rPr>
          <w:lang w:val="en-US"/>
        </w:rPr>
      </w:pPr>
    </w:p>
    <w:sectPr w:rsidR="005A46CD" w:rsidRPr="00F66B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7C"/>
    <w:rsid w:val="000033E6"/>
    <w:rsid w:val="000441F3"/>
    <w:rsid w:val="000813D4"/>
    <w:rsid w:val="000C5B25"/>
    <w:rsid w:val="00126307"/>
    <w:rsid w:val="003A56C6"/>
    <w:rsid w:val="003E0FF6"/>
    <w:rsid w:val="005A46CD"/>
    <w:rsid w:val="005E3272"/>
    <w:rsid w:val="00693FFA"/>
    <w:rsid w:val="006B4252"/>
    <w:rsid w:val="00734A4E"/>
    <w:rsid w:val="007647AA"/>
    <w:rsid w:val="008E0D03"/>
    <w:rsid w:val="0091497C"/>
    <w:rsid w:val="00964644"/>
    <w:rsid w:val="009A0EBE"/>
    <w:rsid w:val="009A319B"/>
    <w:rsid w:val="00B05B54"/>
    <w:rsid w:val="00B13BE8"/>
    <w:rsid w:val="00B45682"/>
    <w:rsid w:val="00D871EF"/>
    <w:rsid w:val="00DE1F9C"/>
    <w:rsid w:val="00EB4AF8"/>
    <w:rsid w:val="00F023EA"/>
    <w:rsid w:val="00F6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0C503"/>
  <w15:chartTrackingRefBased/>
  <w15:docId w15:val="{A086D2E0-33A3-4C62-8E22-36A4250B4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231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bryela</dc:creator>
  <cp:keywords/>
  <dc:description/>
  <cp:lastModifiedBy>Vinícius S. Belo</cp:lastModifiedBy>
  <cp:revision>13</cp:revision>
  <dcterms:created xsi:type="dcterms:W3CDTF">2025-02-26T21:57:00Z</dcterms:created>
  <dcterms:modified xsi:type="dcterms:W3CDTF">2026-01-16T17:24:00Z</dcterms:modified>
</cp:coreProperties>
</file>